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1B93E" w14:textId="13665FA4" w:rsidR="001F42BC" w:rsidRDefault="0068184E">
      <w:r w:rsidRPr="0068184E">
        <w:rPr>
          <w:b/>
          <w:bCs/>
          <w:color w:val="FF0000"/>
        </w:rPr>
        <w:t>Supplementary Material</w:t>
      </w:r>
      <w:r w:rsidR="00B812A2" w:rsidRPr="0068184E">
        <w:rPr>
          <w:b/>
          <w:bCs/>
          <w:color w:val="FF0000"/>
        </w:rPr>
        <w:t>.</w:t>
      </w:r>
      <w:r w:rsidR="00B812A2" w:rsidRPr="0068184E">
        <w:rPr>
          <w:color w:val="FF0000"/>
        </w:rPr>
        <w:t xml:space="preserve"> </w:t>
      </w:r>
      <w:r w:rsidR="00B812A2">
        <w:t>Search Strategy for study selection, for MEDLINE (via PubMed) and adapted for the other databases.</w:t>
      </w:r>
    </w:p>
    <w:p w14:paraId="1D9D6911" w14:textId="583C609D" w:rsidR="00B812A2" w:rsidRDefault="00B812A2">
      <w:r>
        <w:t>Date: Aug</w:t>
      </w:r>
      <w:r w:rsidR="007D17B5">
        <w:t>ust</w:t>
      </w:r>
      <w:r>
        <w:t xml:space="preserve"> 1</w:t>
      </w:r>
      <w:r w:rsidRPr="00B812A2">
        <w:rPr>
          <w:vertAlign w:val="superscript"/>
        </w:rPr>
        <w:t>st</w:t>
      </w:r>
      <w:r>
        <w:t>, 2022</w:t>
      </w:r>
    </w:p>
    <w:p w14:paraId="3B13E287" w14:textId="60F43D9E" w:rsidR="00AF4EB0" w:rsidRDefault="00AF4EB0">
      <w:r>
        <w:t>All fields</w:t>
      </w:r>
    </w:p>
    <w:p w14:paraId="10AA246B" w14:textId="75AE4ED9" w:rsidR="00B812A2" w:rsidRDefault="00B812A2">
      <w:r>
        <w:t xml:space="preserve">No filters, or language/ time restriction </w:t>
      </w:r>
    </w:p>
    <w:p w14:paraId="252AC745" w14:textId="14ECB363" w:rsidR="00B812A2" w:rsidRDefault="00B812A2"/>
    <w:p w14:paraId="7A851D79" w14:textId="77777777" w:rsidR="009A56F4" w:rsidRDefault="009A56F4" w:rsidP="009A56F4">
      <w:r>
        <w:t>((orthodontic) OR (tooth movement) OR (root resorption) OR (maxillary expansion) OR (fixed orthodontic appliances) OR (orthodontic aligners) OR (tooth agenesis) OR (Class I malocclusion) OR (Class II malocclusion) OR (Class III malocclusion) OR (mandibular advancement) OR (maxillary protraction)) AND ((scoping review) OR (mapping review))</w:t>
      </w:r>
    </w:p>
    <w:p w14:paraId="33C1CC6E" w14:textId="16C9D6A6" w:rsidR="00B812A2" w:rsidRDefault="00B812A2"/>
    <w:sectPr w:rsidR="00B812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D05C64"/>
    <w:multiLevelType w:val="hybridMultilevel"/>
    <w:tmpl w:val="EFB22676"/>
    <w:lvl w:ilvl="0" w:tplc="BA5CFB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0A25C2"/>
    <w:multiLevelType w:val="hybridMultilevel"/>
    <w:tmpl w:val="59800444"/>
    <w:lvl w:ilvl="0" w:tplc="DEB2DE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3408237">
    <w:abstractNumId w:val="1"/>
  </w:num>
  <w:num w:numId="2" w16cid:durableId="19134676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2A2"/>
    <w:rsid w:val="001F42BC"/>
    <w:rsid w:val="0068184E"/>
    <w:rsid w:val="007D17B5"/>
    <w:rsid w:val="009A56F4"/>
    <w:rsid w:val="00AF4EB0"/>
    <w:rsid w:val="00B81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DB831"/>
  <w15:chartTrackingRefBased/>
  <w15:docId w15:val="{76F3FAFD-4466-4964-BD79-C9A0B733A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12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4E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pina Koletsi</dc:creator>
  <cp:keywords/>
  <dc:description/>
  <cp:lastModifiedBy>Despina Koletsi</cp:lastModifiedBy>
  <cp:revision>5</cp:revision>
  <dcterms:created xsi:type="dcterms:W3CDTF">2022-08-07T09:01:00Z</dcterms:created>
  <dcterms:modified xsi:type="dcterms:W3CDTF">2023-04-25T09:44:00Z</dcterms:modified>
</cp:coreProperties>
</file>